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7FF" w:rsidRDefault="008217FF">
      <w:pPr>
        <w:rPr>
          <w:lang w:val="en-US"/>
        </w:rPr>
      </w:pPr>
    </w:p>
    <w:p w:rsidR="00115C40" w:rsidRDefault="00115C40">
      <w:pPr>
        <w:rPr>
          <w:lang w:val="en-US"/>
        </w:rPr>
      </w:pPr>
    </w:p>
    <w:p w:rsidR="00115C40" w:rsidRPr="00F82274" w:rsidRDefault="00115C40" w:rsidP="00115C4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2274">
        <w:rPr>
          <w:rFonts w:ascii="Times New Roman" w:hAnsi="Times New Roman" w:cs="Times New Roman"/>
          <w:sz w:val="24"/>
          <w:szCs w:val="24"/>
          <w:lang w:val="en-US"/>
        </w:rPr>
        <w:t>Table S1 Primer inform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399"/>
        <w:gridCol w:w="1754"/>
        <w:gridCol w:w="6089"/>
      </w:tblGrid>
      <w:tr w:rsidR="00115C40" w:rsidRPr="00F82274" w:rsidTr="002206D0">
        <w:tc>
          <w:tcPr>
            <w:tcW w:w="757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949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94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Primer sequence (5’-3’)</w:t>
            </w:r>
          </w:p>
        </w:tc>
      </w:tr>
      <w:tr w:rsidR="00115C40" w:rsidRPr="00F82274" w:rsidTr="002206D0">
        <w:tc>
          <w:tcPr>
            <w:tcW w:w="757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949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Forward:</w:t>
            </w:r>
          </w:p>
        </w:tc>
        <w:tc>
          <w:tcPr>
            <w:tcW w:w="3294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ACGGATTTGG TCGTATTGGG</w:t>
            </w:r>
          </w:p>
        </w:tc>
      </w:tr>
      <w:tr w:rsidR="00115C40" w:rsidRPr="00F82274" w:rsidTr="002206D0">
        <w:tc>
          <w:tcPr>
            <w:tcW w:w="757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49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294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TGATTTTGGAGGGATCTCGC</w:t>
            </w:r>
          </w:p>
        </w:tc>
      </w:tr>
      <w:tr w:rsidR="00115C40" w:rsidRPr="00F82274" w:rsidTr="002206D0">
        <w:tc>
          <w:tcPr>
            <w:tcW w:w="757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hnRNPK</w:t>
            </w:r>
            <w:proofErr w:type="spellEnd"/>
          </w:p>
        </w:tc>
        <w:tc>
          <w:tcPr>
            <w:tcW w:w="949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Forward:</w:t>
            </w:r>
          </w:p>
        </w:tc>
        <w:tc>
          <w:tcPr>
            <w:tcW w:w="3294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AGACCTGGAGACCGTTAC</w:t>
            </w:r>
          </w:p>
        </w:tc>
      </w:tr>
      <w:tr w:rsidR="00115C40" w:rsidRPr="00F82274" w:rsidTr="002206D0">
        <w:tc>
          <w:tcPr>
            <w:tcW w:w="757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49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294" w:type="pct"/>
            <w:shd w:val="clear" w:color="auto" w:fill="auto"/>
          </w:tcPr>
          <w:p w:rsidR="00115C40" w:rsidRPr="00F82274" w:rsidRDefault="00115C40" w:rsidP="002206D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ATAAGCCATCTGCCAT</w:t>
            </w:r>
            <w:bookmarkStart w:id="0" w:name="_GoBack"/>
            <w:bookmarkEnd w:id="0"/>
            <w:r w:rsidRPr="00F82274">
              <w:rPr>
                <w:rFonts w:ascii="Times New Roman" w:hAnsi="Times New Roman"/>
                <w:sz w:val="24"/>
                <w:szCs w:val="24"/>
                <w:lang w:val="en-US"/>
              </w:rPr>
              <w:t>TC</w:t>
            </w:r>
          </w:p>
        </w:tc>
      </w:tr>
    </w:tbl>
    <w:p w:rsidR="00115C40" w:rsidRPr="00115C40" w:rsidRDefault="00115C40">
      <w:pPr>
        <w:rPr>
          <w:lang w:val="en-US"/>
        </w:rPr>
      </w:pPr>
    </w:p>
    <w:sectPr w:rsidR="00115C40" w:rsidRPr="00115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217FF"/>
    <w:rsid w:val="00115C40"/>
    <w:rsid w:val="005C4CDF"/>
    <w:rsid w:val="0082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294</dc:creator>
  <cp:keywords/>
  <dc:description/>
  <cp:lastModifiedBy>304294</cp:lastModifiedBy>
  <cp:revision>2</cp:revision>
  <dcterms:created xsi:type="dcterms:W3CDTF">2022-03-03T01:40:00Z</dcterms:created>
  <dcterms:modified xsi:type="dcterms:W3CDTF">2022-03-03T01:40:00Z</dcterms:modified>
</cp:coreProperties>
</file>